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941A1F" w14:textId="77777777" w:rsidR="007278DA" w:rsidRPr="007278DA" w:rsidRDefault="007278DA">
      <w:pPr>
        <w:rPr>
          <w:b/>
          <w:bCs/>
        </w:rPr>
      </w:pPr>
      <w:proofErr w:type="spellStart"/>
      <w:r w:rsidRPr="007278DA">
        <w:rPr>
          <w:b/>
          <w:bCs/>
        </w:rPr>
        <w:t>Suplementary</w:t>
      </w:r>
      <w:proofErr w:type="spellEnd"/>
      <w:r w:rsidRPr="007278DA">
        <w:rPr>
          <w:b/>
          <w:bCs/>
        </w:rPr>
        <w:t xml:space="preserve"> Materials </w:t>
      </w:r>
    </w:p>
    <w:p w14:paraId="6181CC9D" w14:textId="77777777" w:rsidR="007278DA" w:rsidRDefault="007278DA">
      <w:r>
        <w:t xml:space="preserve">The FP Plus Project Team </w:t>
      </w:r>
    </w:p>
    <w:p w14:paraId="74192FD2" w14:textId="77777777" w:rsidR="007278DA" w:rsidRDefault="007278DA">
      <w:r>
        <w:t xml:space="preserve">University of Washington, Seattle, USA </w:t>
      </w:r>
    </w:p>
    <w:p w14:paraId="77AC45EF" w14:textId="4B937C6D" w:rsidR="007278DA" w:rsidRDefault="007278DA">
      <w:r>
        <w:t xml:space="preserve">Kenneth K. Mugwanya (Principal Investigator), Torin Schaafsma, Jennifer Morton (Project Director), Kristin M. </w:t>
      </w:r>
      <w:proofErr w:type="spellStart"/>
      <w:r>
        <w:t>Beima</w:t>
      </w:r>
      <w:proofErr w:type="spellEnd"/>
      <w:r>
        <w:t xml:space="preserve">-Sofie, Bryan Weiner, PhD, Jared M. Baeten </w:t>
      </w:r>
    </w:p>
    <w:p w14:paraId="7156F1A2" w14:textId="77777777" w:rsidR="007278DA" w:rsidRDefault="007278DA">
      <w:r w:rsidRPr="007278DA">
        <w:rPr>
          <w:b/>
          <w:bCs/>
        </w:rPr>
        <w:t>Research &amp; Programs, Kenyatta National Hospital, Nairobi, Kenya</w:t>
      </w:r>
      <w:r>
        <w:t xml:space="preserve"> </w:t>
      </w:r>
    </w:p>
    <w:p w14:paraId="5AA13CAF" w14:textId="40FAD1FF" w:rsidR="007278DA" w:rsidRDefault="007278DA">
      <w:r>
        <w:t xml:space="preserve">John Kinuthia (Site Principal Investigator), Daniel Matemo (Project Coordinator), Cynthia Wandera, Esher Achieng, Irine Cherotich, Valarie Kemunto, Beatrice Oduor, David Owaga, </w:t>
      </w:r>
      <w:proofErr w:type="spellStart"/>
      <w:r>
        <w:t>Tecy</w:t>
      </w:r>
      <w:proofErr w:type="spellEnd"/>
      <w:r>
        <w:t xml:space="preserve"> </w:t>
      </w:r>
      <w:proofErr w:type="spellStart"/>
      <w:r>
        <w:t>Oyombra</w:t>
      </w:r>
      <w:proofErr w:type="spellEnd"/>
      <w:r>
        <w:t xml:space="preserve">, Stephen Odhiambo, Mercy Bii </w:t>
      </w:r>
    </w:p>
    <w:p w14:paraId="3FBEE0BC" w14:textId="77777777" w:rsidR="007278DA" w:rsidRDefault="007278DA">
      <w:pPr>
        <w:rPr>
          <w:b/>
          <w:bCs/>
        </w:rPr>
      </w:pPr>
      <w:r w:rsidRPr="007278DA">
        <w:rPr>
          <w:b/>
          <w:bCs/>
        </w:rPr>
        <w:t xml:space="preserve">Vaccine and Infectious Diseases Division, Fred Hutchinson Cancer Center, Seattle, USA </w:t>
      </w:r>
    </w:p>
    <w:p w14:paraId="26C22DE8" w14:textId="77777777" w:rsidR="007278DA" w:rsidRDefault="007278DA">
      <w:r>
        <w:t xml:space="preserve">Allison Meisner (Protocol Biostatistician) </w:t>
      </w:r>
    </w:p>
    <w:p w14:paraId="396524B0" w14:textId="77777777" w:rsidR="007278DA" w:rsidRDefault="007278DA">
      <w:pPr>
        <w:rPr>
          <w:b/>
          <w:bCs/>
        </w:rPr>
      </w:pPr>
      <w:r w:rsidRPr="007278DA">
        <w:rPr>
          <w:b/>
          <w:bCs/>
        </w:rPr>
        <w:t xml:space="preserve">Collaborating Institutions </w:t>
      </w:r>
    </w:p>
    <w:p w14:paraId="68CDF9F3" w14:textId="40DEAB79" w:rsidR="007278DA" w:rsidRPr="007278DA" w:rsidRDefault="007278DA">
      <w:r w:rsidRPr="007278DA">
        <w:t xml:space="preserve">University of Washington, Seattle, USA </w:t>
      </w:r>
    </w:p>
    <w:p w14:paraId="70678AD6" w14:textId="77777777" w:rsidR="004130D4" w:rsidRDefault="007278DA">
      <w:r>
        <w:t xml:space="preserve">Kenyatta National Hospital, Nairobi, Kenya </w:t>
      </w:r>
    </w:p>
    <w:p w14:paraId="50C9C937" w14:textId="77777777" w:rsidR="004130D4" w:rsidRDefault="007278DA">
      <w:r>
        <w:t xml:space="preserve">Kenya National AIDS/STD Control </w:t>
      </w:r>
      <w:proofErr w:type="spellStart"/>
      <w:r>
        <w:t>Programme</w:t>
      </w:r>
      <w:proofErr w:type="spellEnd"/>
      <w:r>
        <w:t xml:space="preserve">, Nairobi, Kenya </w:t>
      </w:r>
    </w:p>
    <w:p w14:paraId="71C5D973" w14:textId="77777777" w:rsidR="004130D4" w:rsidRDefault="007278DA">
      <w:r>
        <w:t xml:space="preserve">Kisumu County Department of Health, Kisumu, Kenya </w:t>
      </w:r>
    </w:p>
    <w:p w14:paraId="7CD548EF" w14:textId="68391ACB" w:rsidR="007278DA" w:rsidRDefault="007278DA">
      <w:r>
        <w:t xml:space="preserve">Fred Hutchinson Cancer Center, Seattle, USA </w:t>
      </w:r>
    </w:p>
    <w:p w14:paraId="6D506925" w14:textId="77777777" w:rsidR="007278DA" w:rsidRPr="007278DA" w:rsidRDefault="007278DA">
      <w:pPr>
        <w:rPr>
          <w:b/>
          <w:bCs/>
        </w:rPr>
      </w:pPr>
      <w:r w:rsidRPr="007278DA">
        <w:rPr>
          <w:b/>
          <w:bCs/>
        </w:rPr>
        <w:t>Study data monitoring committee</w:t>
      </w:r>
    </w:p>
    <w:p w14:paraId="3DD86661" w14:textId="77777777" w:rsidR="004130D4" w:rsidRDefault="007278DA">
      <w:r>
        <w:t xml:space="preserve">Dr. Frankline M. </w:t>
      </w:r>
      <w:proofErr w:type="spellStart"/>
      <w:r>
        <w:t>Onchiri</w:t>
      </w:r>
      <w:proofErr w:type="spellEnd"/>
      <w:r>
        <w:t xml:space="preserve"> (Chair) </w:t>
      </w:r>
    </w:p>
    <w:p w14:paraId="6DE5A0B9" w14:textId="77777777" w:rsidR="004130D4" w:rsidRDefault="007278DA">
      <w:r>
        <w:t xml:space="preserve">Prof. James Kiarie </w:t>
      </w:r>
    </w:p>
    <w:p w14:paraId="341ECA73" w14:textId="77777777" w:rsidR="004130D4" w:rsidRDefault="007278DA">
      <w:r>
        <w:t xml:space="preserve">Dr. Kenneth Ngure </w:t>
      </w:r>
    </w:p>
    <w:p w14:paraId="459F06B0" w14:textId="77777777" w:rsidR="004130D4" w:rsidRDefault="007278DA">
      <w:r>
        <w:t xml:space="preserve">Prof. Elizabeth Bukusi </w:t>
      </w:r>
    </w:p>
    <w:p w14:paraId="0EACC1CA" w14:textId="1C495DC5" w:rsidR="00D2509E" w:rsidRDefault="007278DA">
      <w:r>
        <w:t xml:space="preserve">Prof. </w:t>
      </w:r>
      <w:proofErr w:type="spellStart"/>
      <w:r>
        <w:t>Kawango</w:t>
      </w:r>
      <w:proofErr w:type="spellEnd"/>
      <w:r>
        <w:t xml:space="preserve"> Agot (RIP)</w:t>
      </w:r>
    </w:p>
    <w:sectPr w:rsidR="00D250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8DA"/>
    <w:rsid w:val="002A5DD2"/>
    <w:rsid w:val="004130D4"/>
    <w:rsid w:val="00580EE5"/>
    <w:rsid w:val="00665F02"/>
    <w:rsid w:val="007278DA"/>
    <w:rsid w:val="00BF0A41"/>
    <w:rsid w:val="00D25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B56EB2"/>
  <w15:chartTrackingRefBased/>
  <w15:docId w15:val="{36DEB5D6-6F02-45A9-A552-72AEEA086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36</Words>
  <Characters>932</Characters>
  <Application>Microsoft Office Word</Application>
  <DocSecurity>0</DocSecurity>
  <Lines>2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ukasa</dc:creator>
  <cp:keywords/>
  <dc:description/>
  <cp:lastModifiedBy>David Mukasa</cp:lastModifiedBy>
  <cp:revision>2</cp:revision>
  <dcterms:created xsi:type="dcterms:W3CDTF">2026-02-20T05:06:00Z</dcterms:created>
  <dcterms:modified xsi:type="dcterms:W3CDTF">2026-02-20T16:34:00Z</dcterms:modified>
</cp:coreProperties>
</file>